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AA3CF" w14:textId="3F6BBE3D" w:rsidR="00DA2DDE" w:rsidRPr="00891237" w:rsidRDefault="00DA2DDE" w:rsidP="00DA2DDE">
      <w:pPr>
        <w:rPr>
          <w:rFonts w:ascii="Times New Roman" w:hAnsi="Times New Roman" w:cs="Times New Roman"/>
        </w:rPr>
      </w:pPr>
      <w:bookmarkStart w:id="0" w:name="_GoBack"/>
      <w:bookmarkEnd w:id="0"/>
      <w:r w:rsidRPr="0089123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0E794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le</w:t>
      </w:r>
      <w:r w:rsidRPr="0089123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1</w:t>
      </w:r>
      <w:r w:rsidRPr="00891237">
        <w:rPr>
          <w:rFonts w:ascii="Times New Roman" w:hAnsi="Times New Roman" w:cs="Times New Roman"/>
          <w:color w:val="000000" w:themeColor="text1"/>
          <w:sz w:val="20"/>
          <w:szCs w:val="20"/>
        </w:rPr>
        <w:t>. The detailed information of common DEGs shared by four gene expression profiles</w:t>
      </w:r>
    </w:p>
    <w:tbl>
      <w:tblPr>
        <w:tblW w:w="8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869"/>
        <w:gridCol w:w="1030"/>
        <w:gridCol w:w="868"/>
        <w:gridCol w:w="1030"/>
        <w:gridCol w:w="868"/>
        <w:gridCol w:w="1030"/>
        <w:gridCol w:w="868"/>
        <w:gridCol w:w="1030"/>
      </w:tblGrid>
      <w:tr w:rsidR="00DA2DDE" w:rsidRPr="00891237" w14:paraId="63F40A0F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7DD35C0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gridSpan w:val="2"/>
            <w:shd w:val="clear" w:color="auto" w:fill="auto"/>
            <w:noWrap/>
            <w:vAlign w:val="center"/>
            <w:hideMark/>
          </w:tcPr>
          <w:p w14:paraId="7C64107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E25638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25D8A00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E44337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02806E6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E56315</w:t>
            </w:r>
          </w:p>
        </w:tc>
        <w:tc>
          <w:tcPr>
            <w:tcW w:w="1898" w:type="dxa"/>
            <w:gridSpan w:val="2"/>
            <w:shd w:val="clear" w:color="auto" w:fill="auto"/>
            <w:noWrap/>
            <w:vAlign w:val="center"/>
            <w:hideMark/>
          </w:tcPr>
          <w:p w14:paraId="14177BC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E32018</w:t>
            </w:r>
          </w:p>
        </w:tc>
      </w:tr>
      <w:tr w:rsidR="00DA2DDE" w:rsidRPr="00891237" w14:paraId="0A1DF717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432DBF6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E2D1F2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 FC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411944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1734C7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 FC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F48C8F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653A3B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 FC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1BCB5D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F97E2F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 FC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0EA5DD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91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DA2DDE" w:rsidRPr="00891237" w14:paraId="21DA826B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A9CF0DE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M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1D1416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3C5D9B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E-1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83E132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071988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0F6742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9D3AE1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4E-5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8CAE76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B1CFB1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808</w:t>
            </w:r>
          </w:p>
        </w:tc>
      </w:tr>
      <w:tr w:rsidR="00DA2DDE" w:rsidRPr="00891237" w14:paraId="0217AF00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6CA1883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NMB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21B4B0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C1A4BE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6E-1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7DE6FC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B73DC9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6E38EB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E7AD5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E-5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CF2DEA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C541E3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22</w:t>
            </w:r>
          </w:p>
        </w:tc>
      </w:tr>
      <w:tr w:rsidR="00DA2DDE" w:rsidRPr="00891237" w14:paraId="68DA9F24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1A13B03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3L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161BBC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D6DC26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1E-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6C7754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EA3EC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7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17739A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5EBF71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E-1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872058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94A779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582</w:t>
            </w:r>
          </w:p>
        </w:tc>
      </w:tr>
      <w:tr w:rsidR="00DA2DDE" w:rsidRPr="00891237" w14:paraId="1C289F42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6180644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NN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2B51E8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9618B0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E-1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E2008F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E044F0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96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658D04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83C177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E-3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45D86A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3046F2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67</w:t>
            </w:r>
          </w:p>
        </w:tc>
      </w:tr>
      <w:tr w:rsidR="00DA2DDE" w:rsidRPr="00891237" w14:paraId="4E07F843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D725F05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P5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B43DE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8B8714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E-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6DEBC3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9E824E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5E-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9DCD3B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B1E6F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6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EF7993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BBE491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75</w:t>
            </w:r>
          </w:p>
        </w:tc>
      </w:tr>
      <w:tr w:rsidR="00DA2DDE" w:rsidRPr="00891237" w14:paraId="780D5C5F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2CBFFA1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DC3B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1A7C7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E2489F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7E-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ACD81D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8FA653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1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90A395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8476FB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E-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7958B8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F16C84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19</w:t>
            </w:r>
          </w:p>
        </w:tc>
      </w:tr>
      <w:tr w:rsidR="00DA2DDE" w:rsidRPr="00891237" w14:paraId="64E5F210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39DA4E5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1CBACC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DAF072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9E-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EB184D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B41C54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23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53A363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3DEA5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E-1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352EA3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EEFE9B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182</w:t>
            </w:r>
          </w:p>
        </w:tc>
      </w:tr>
      <w:tr w:rsidR="00DA2DDE" w:rsidRPr="00891237" w14:paraId="1C0CF006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4842ED2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SD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E05146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3ED167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E-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98321D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6B68D7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45F312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2ED943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1E-2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F5BBCC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D66CE8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031</w:t>
            </w:r>
          </w:p>
        </w:tc>
      </w:tr>
      <w:tr w:rsidR="00DA2DDE" w:rsidRPr="00891237" w14:paraId="73FE96BE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760E2D5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A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AEAD84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E76E50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5E-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23DB00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39634D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3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475D62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7A64D6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E-3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1F4F06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CB7031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3E-05</w:t>
            </w:r>
          </w:p>
        </w:tc>
      </w:tr>
      <w:tr w:rsidR="00DA2DDE" w:rsidRPr="00891237" w14:paraId="168B702B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8E9EDDD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L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156EE1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EF786D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2E-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8FC0A2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1EF25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643712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457FF6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E-2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EEE6C1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BB5550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E-06</w:t>
            </w:r>
          </w:p>
        </w:tc>
      </w:tr>
      <w:tr w:rsidR="00DA2DDE" w:rsidRPr="00891237" w14:paraId="1FA5859D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5AE2CE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7orf5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FBBFA1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976049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E-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F9A222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71C956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3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E9C271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95AB8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1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3E216C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391E90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07</w:t>
            </w:r>
          </w:p>
        </w:tc>
      </w:tr>
      <w:tr w:rsidR="00DA2DDE" w:rsidRPr="00891237" w14:paraId="0095B691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C03AA3C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DC1B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3A67D3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1F64E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06EC04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3D3D6F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8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0E978E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7D0D75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1E-1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1E2FEA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4F12E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8</w:t>
            </w:r>
          </w:p>
        </w:tc>
      </w:tr>
      <w:tr w:rsidR="00DA2DDE" w:rsidRPr="00891237" w14:paraId="54C31951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A89802B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CC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8069A8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0633F7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A878C1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D16BEA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3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C9CD42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7839A9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4E-1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ECE2BC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6736A5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1</w:t>
            </w:r>
          </w:p>
        </w:tc>
      </w:tr>
      <w:tr w:rsidR="00DA2DDE" w:rsidRPr="00891237" w14:paraId="3FF9DE81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BAF1B7B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4A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7BE1C7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356F8D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A943FD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4630E9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733F37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F0F63E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9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C77BE8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8D50A5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95</w:t>
            </w:r>
          </w:p>
        </w:tc>
      </w:tr>
      <w:tr w:rsidR="00DA2DDE" w:rsidRPr="00891237" w14:paraId="2F32B1BA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D9D839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P1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348E8F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F1EE32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EFC9C8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C0D55E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6A4A87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5DF2C7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3E-2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DB92E8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43B3A2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1</w:t>
            </w:r>
          </w:p>
        </w:tc>
      </w:tr>
      <w:tr w:rsidR="00DA2DDE" w:rsidRPr="00891237" w14:paraId="29C9DA6F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6D8F1F4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N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BC6FF2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C362E2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595DC4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1311DC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32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44F86B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9EF581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7E-2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E136D1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A4D7D3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12</w:t>
            </w:r>
          </w:p>
        </w:tc>
      </w:tr>
      <w:tr w:rsidR="00DA2DDE" w:rsidRPr="00891237" w14:paraId="00E5D925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FCDAF4A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LS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0CA70F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15D823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B59257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5FF038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337010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02F18C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E-4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9D541D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54C730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028</w:t>
            </w:r>
          </w:p>
        </w:tc>
      </w:tr>
      <w:tr w:rsidR="00DA2DDE" w:rsidRPr="00891237" w14:paraId="3870B822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CC80EC0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T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1EA98F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FB306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2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27DD56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070003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3C63D3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7282A8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E-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AF4169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1139CB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9E-08</w:t>
            </w:r>
          </w:p>
        </w:tc>
      </w:tr>
      <w:tr w:rsidR="00DA2DDE" w:rsidRPr="00891237" w14:paraId="54C647FF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54B00A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2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6F2589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A3E1E8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2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C251FC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417BF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63EC9E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1D40B2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EBD343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88A8F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12</w:t>
            </w:r>
          </w:p>
        </w:tc>
      </w:tr>
      <w:tr w:rsidR="00DA2DDE" w:rsidRPr="00891237" w14:paraId="10CD6A40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5C4D3AF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MP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AF9B67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8D8ED0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4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50A3FF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44F4C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6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16FF89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F9FD74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E-1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2136BC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E1AAF8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E-05</w:t>
            </w:r>
          </w:p>
        </w:tc>
      </w:tr>
      <w:tr w:rsidR="00DA2DDE" w:rsidRPr="00891237" w14:paraId="20E83276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371CB61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F940F9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E262AE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4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947E79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68C23E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3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94A60F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576838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6E-1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E9F9FE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C79D3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26</w:t>
            </w:r>
          </w:p>
        </w:tc>
      </w:tr>
      <w:tr w:rsidR="00DA2DDE" w:rsidRPr="00891237" w14:paraId="19A010BE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6E491AB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9B4F47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E13143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2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CFAF7B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2FE05D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631F0B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4EBF1B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E-2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AA4356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8A0531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94</w:t>
            </w:r>
          </w:p>
        </w:tc>
      </w:tr>
      <w:tr w:rsidR="00DA2DDE" w:rsidRPr="00891237" w14:paraId="7778FA34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CAF00C6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1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0BD64C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CD0E12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9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45A05A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97E73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1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A8E9D2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30798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4E-2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AB3E4A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587B2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5E-05</w:t>
            </w:r>
          </w:p>
        </w:tc>
      </w:tr>
      <w:tr w:rsidR="00DA2DDE" w:rsidRPr="00891237" w14:paraId="00496EC1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7238CD5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LK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9DEAF9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F039A4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841C4B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E24B28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6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0E14C7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E3F5B4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0E-1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F9CA74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7CA206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8E-07</w:t>
            </w:r>
          </w:p>
        </w:tc>
      </w:tr>
      <w:tr w:rsidR="00DA2DDE" w:rsidRPr="00891237" w14:paraId="2DA722DD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C2A8E19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79A207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EDC2CC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FADB27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5A37A1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E-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B8F5A1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57FCB6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2AAAD9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8D27A3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448</w:t>
            </w:r>
          </w:p>
        </w:tc>
      </w:tr>
      <w:tr w:rsidR="00DA2DDE" w:rsidRPr="00891237" w14:paraId="059D2101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FF1496E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D2L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69AF64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1E7ACD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FDE3E7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C0E77C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2E-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216CBE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F98AA3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2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EC5F4C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B4BCA4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05</w:t>
            </w:r>
          </w:p>
        </w:tc>
      </w:tr>
      <w:tr w:rsidR="00DA2DDE" w:rsidRPr="00891237" w14:paraId="185B7F0C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807D0D7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C5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EE3D21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500DF9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D8E155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ED4BB7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7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229760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A1359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0E-1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290EBC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CB1B43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E-06</w:t>
            </w:r>
          </w:p>
        </w:tc>
      </w:tr>
      <w:tr w:rsidR="00DA2DDE" w:rsidRPr="00891237" w14:paraId="3C5AD7CE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925AA66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MS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506B46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D42BA9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3FD817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F5CC0D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45E052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5F9040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D1C96B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CCE2B2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E-06</w:t>
            </w:r>
          </w:p>
        </w:tc>
      </w:tr>
      <w:tr w:rsidR="00DA2DDE" w:rsidRPr="00891237" w14:paraId="27EFDDCE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415C2E5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GAP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1E2827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9B4D13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8CA589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5B4474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6E-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01F6D2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0AA21B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5E-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9DB5E9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FC79D7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82</w:t>
            </w:r>
          </w:p>
        </w:tc>
      </w:tr>
      <w:tr w:rsidR="00DA2DDE" w:rsidRPr="00891237" w14:paraId="24D885A7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81CF516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APH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9F3313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1B5191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B8FC9E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641F1F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AEBA5F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D4A881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F52A26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02D4C6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42</w:t>
            </w:r>
          </w:p>
        </w:tc>
      </w:tr>
      <w:tr w:rsidR="00DA2DDE" w:rsidRPr="00891237" w14:paraId="47C3A546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18C0BAC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83D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4A87B3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E8B832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7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9338CB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9AB2E7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8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723469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F58700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9E-1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ECE1CC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432B12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E-07</w:t>
            </w:r>
          </w:p>
        </w:tc>
      </w:tr>
      <w:tr w:rsidR="00DA2DDE" w:rsidRPr="00891237" w14:paraId="15BDCF1A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7A8426D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LN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D091AD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156F89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08B1D2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3E9736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4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DFCE5E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A0D6EB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54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05D567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7CB1A5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19</w:t>
            </w:r>
          </w:p>
        </w:tc>
      </w:tr>
      <w:tr w:rsidR="00DA2DDE" w:rsidRPr="00891237" w14:paraId="1DDD2896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DBECFF8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B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C3D276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11E3B4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FD4822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6922C4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E-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0BA2B7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1213AA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8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2D3359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BC9CE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56</w:t>
            </w:r>
          </w:p>
        </w:tc>
      </w:tr>
      <w:tr w:rsidR="00DA2DDE" w:rsidRPr="00891237" w14:paraId="044461CA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86AB8F7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YSL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146B79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0FE103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DC1118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2CB4CE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3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C52FFD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72E53A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0E-2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74BA7A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C6C5D4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8E-05</w:t>
            </w:r>
          </w:p>
        </w:tc>
      </w:tr>
      <w:tr w:rsidR="00DA2DDE" w:rsidRPr="00891237" w14:paraId="6084DB31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E683DCD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K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017BCE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9B61B0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A375E6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92CF89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3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D48D58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E336EE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1E-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631B6C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C3DF8F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2E-05</w:t>
            </w:r>
          </w:p>
        </w:tc>
      </w:tr>
      <w:tr w:rsidR="00DA2DDE" w:rsidRPr="00891237" w14:paraId="7B9CE64B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3D9E13B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R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8A28CF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07D01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2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9C6670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6A861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0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0A76D4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2185B3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E-2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B6F403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5FE660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53</w:t>
            </w:r>
          </w:p>
        </w:tc>
      </w:tr>
      <w:tr w:rsidR="00DA2DDE" w:rsidRPr="00891237" w14:paraId="51DDA846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D3BBD96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IP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E5048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EB6B2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2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D79EB1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93DA9C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2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DA7F76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FCA699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34234A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DEAC03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4</w:t>
            </w:r>
          </w:p>
        </w:tc>
      </w:tr>
      <w:tr w:rsidR="00DA2DDE" w:rsidRPr="00891237" w14:paraId="42A204E6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F8D542E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AT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BE33EE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7F0133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6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01EA1F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237566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1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FFB25B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0E34F2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E-1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B5F508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2A0EC9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97</w:t>
            </w:r>
          </w:p>
        </w:tc>
      </w:tr>
      <w:tr w:rsidR="00DA2DDE" w:rsidRPr="00891237" w14:paraId="1444F1E8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CA2B86E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1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98A3BB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228B1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7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33ECB8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B118E6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B90889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2D4054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7E-2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ADB767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05DA9B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E-05</w:t>
            </w:r>
          </w:p>
        </w:tc>
      </w:tr>
      <w:tr w:rsidR="00DA2DDE" w:rsidRPr="00891237" w14:paraId="710DE941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40100A3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PC2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5823F4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0C1C33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1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46AA83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AC4F9C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1AF74C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31ED6B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11F488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82F138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79</w:t>
            </w:r>
          </w:p>
        </w:tc>
      </w:tr>
      <w:tr w:rsidR="00DA2DDE" w:rsidRPr="00891237" w14:paraId="76655F95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DBA4512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2C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DF8911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3E2F91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0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57BE4F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D0BB53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534D95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784072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4E-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F131D6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B5B3DF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0E-06</w:t>
            </w:r>
          </w:p>
        </w:tc>
      </w:tr>
      <w:tr w:rsidR="00DA2DDE" w:rsidRPr="00891237" w14:paraId="3C815BD4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A10C726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K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0B4C58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20BE71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DAD965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76DE69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E341E4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07A411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E-2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D1FEB2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8CB17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E-06</w:t>
            </w:r>
          </w:p>
        </w:tc>
      </w:tr>
      <w:tr w:rsidR="00DA2DDE" w:rsidRPr="00891237" w14:paraId="4869D452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9ACAB02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PL1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029412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9B504F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08CD12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54171D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3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AB9B57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173D7C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7E-1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429813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74F4DD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E-05</w:t>
            </w:r>
          </w:p>
        </w:tc>
      </w:tr>
      <w:tr w:rsidR="00DA2DDE" w:rsidRPr="00891237" w14:paraId="03465262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F0335DE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936449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1F21E8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089504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ED9483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4E-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0B5894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F60545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E-1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D8F741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364F63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86</w:t>
            </w:r>
          </w:p>
        </w:tc>
      </w:tr>
      <w:tr w:rsidR="00DA2DDE" w:rsidRPr="00891237" w14:paraId="06B47869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BD32848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2BP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EBD323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B3C539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45F285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19A4CD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4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782D4C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128EB9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9E30D3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67FFA5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26</w:t>
            </w:r>
          </w:p>
        </w:tc>
      </w:tr>
      <w:tr w:rsidR="00DA2DDE" w:rsidRPr="00891237" w14:paraId="37B76A5B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7C1794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2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7A174E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0E066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D1954E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FDAB21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7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3EF724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3FFD7A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7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901BF3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311AA1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49</w:t>
            </w:r>
          </w:p>
        </w:tc>
      </w:tr>
      <w:tr w:rsidR="00DA2DDE" w:rsidRPr="00891237" w14:paraId="5A240CD4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27806C5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F1B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1A861A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3B6EBF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B87CB6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392483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DE9491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9A69CE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7DEFD5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0AA239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3E-05</w:t>
            </w:r>
          </w:p>
        </w:tc>
      </w:tr>
      <w:tr w:rsidR="00DA2DDE" w:rsidRPr="00891237" w14:paraId="19A8AAD4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40D0AF7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36A796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6C1205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A01957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9D018D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6E-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F5536A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31DD8D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4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B1490D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054EB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318</w:t>
            </w:r>
          </w:p>
        </w:tc>
      </w:tr>
      <w:tr w:rsidR="00DA2DDE" w:rsidRPr="00891237" w14:paraId="2F5F1F96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6AE4846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WINT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717ADA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26D9BD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200351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D02613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E-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F5971D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571620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9C9A7F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83E76C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E-05</w:t>
            </w:r>
          </w:p>
        </w:tc>
      </w:tr>
      <w:tr w:rsidR="00DA2DDE" w:rsidRPr="00891237" w14:paraId="5F995657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4B83EC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1AP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F10EB0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715FE0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1BE539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D9A936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4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E161A3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0F82EC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1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C278C1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4363B9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47</w:t>
            </w:r>
          </w:p>
        </w:tc>
      </w:tr>
      <w:tr w:rsidR="00DA2DDE" w:rsidRPr="00891237" w14:paraId="6B31E198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89227E4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A1118F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CF78BF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FC1E44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5ED48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D0B1D9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E7A598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8E-2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6C99B0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4D7FE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0E-05</w:t>
            </w:r>
          </w:p>
        </w:tc>
      </w:tr>
      <w:tr w:rsidR="00DA2DDE" w:rsidRPr="00891237" w14:paraId="43A32C1F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A86207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A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DC5904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F3C65E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B1F448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994226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8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2F8372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768074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9E-1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CEB957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4D1E74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3</w:t>
            </w:r>
          </w:p>
        </w:tc>
      </w:tr>
      <w:tr w:rsidR="00DA2DDE" w:rsidRPr="00891237" w14:paraId="65D18141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5E06F1C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NS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E137AC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5B37C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277D2B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9DC89D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CA07CC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3E0CF2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278607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F1A7A4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E-06</w:t>
            </w:r>
          </w:p>
        </w:tc>
      </w:tr>
      <w:tr w:rsidR="00DA2DDE" w:rsidRPr="00891237" w14:paraId="55194A09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15892E0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E07634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C798F8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E85543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BFB9D5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8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ED0D02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BCE3A1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E-1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196662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1DAE1E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03</w:t>
            </w:r>
          </w:p>
        </w:tc>
      </w:tr>
      <w:tr w:rsidR="00DA2DDE" w:rsidRPr="00891237" w14:paraId="7B0D8D5A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63A236B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M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F6DAC2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D71CCF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1D15BE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7BE7E1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8E-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1F8DAE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2F39F5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E-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735E13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90E0CC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45</w:t>
            </w:r>
          </w:p>
        </w:tc>
      </w:tr>
      <w:tr w:rsidR="00DA2DDE" w:rsidRPr="00891237" w14:paraId="7510E7A1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1F4AC15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NN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27A7B2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FD3FCC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2956E8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9BE242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E7D063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D63577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8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71F967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1DD624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535</w:t>
            </w:r>
          </w:p>
        </w:tc>
      </w:tr>
      <w:tr w:rsidR="00DA2DDE" w:rsidRPr="00891237" w14:paraId="4262B6ED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4930C84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B1B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853F5B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805B46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6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DE6041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C36F2A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5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308529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154C40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BF1B06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208B05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2E-05</w:t>
            </w:r>
          </w:p>
        </w:tc>
      </w:tr>
      <w:tr w:rsidR="00DA2DDE" w:rsidRPr="00891237" w14:paraId="52AE8355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0108573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CBP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4DC876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44946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5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0FEF10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F71E57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4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F7E234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51D766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0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653114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BCA807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18</w:t>
            </w:r>
          </w:p>
        </w:tc>
      </w:tr>
      <w:tr w:rsidR="00DA2DDE" w:rsidRPr="00891237" w14:paraId="13973A1A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BF13FB4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E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1259E7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B3D901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5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3CE10D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369927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9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42521E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F92247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0E-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48C92C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E8086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8E-05</w:t>
            </w:r>
          </w:p>
        </w:tc>
      </w:tr>
      <w:tr w:rsidR="00DA2DDE" w:rsidRPr="00891237" w14:paraId="68432BA1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B9CB364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MR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59AC2C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D2FB9D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2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AF8591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47FDE1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5E-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87709E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9C44AB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8E-1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A745B1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D6D20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25</w:t>
            </w:r>
          </w:p>
        </w:tc>
      </w:tr>
      <w:tr w:rsidR="00DA2DDE" w:rsidRPr="00891237" w14:paraId="45681384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EDB353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T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105705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B27BF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24A707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C9AAA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2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FA564B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715EEB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F72BBD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F9D022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99</w:t>
            </w:r>
          </w:p>
        </w:tc>
      </w:tr>
      <w:tr w:rsidR="00DA2DDE" w:rsidRPr="00891237" w14:paraId="78A451B8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4C19348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F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13C135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8BDBBF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5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1E05BF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734711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1E343E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6B1499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6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A60063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0DA0FF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59</w:t>
            </w:r>
          </w:p>
        </w:tc>
      </w:tr>
      <w:tr w:rsidR="00DA2DDE" w:rsidRPr="00891237" w14:paraId="4FD9AC95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2E006F0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777123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E02601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1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C2DD88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5D8A26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9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2DA86A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46CBB0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E-2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A4F561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0A61E0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18</w:t>
            </w:r>
          </w:p>
        </w:tc>
      </w:tr>
      <w:tr w:rsidR="00DA2DDE" w:rsidRPr="00891237" w14:paraId="0C27B472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BEAE03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A2699C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5E66EB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0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431386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F4D481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6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2D38C8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8C3A9C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556209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42D627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3E-05</w:t>
            </w:r>
          </w:p>
        </w:tc>
      </w:tr>
      <w:tr w:rsidR="00DA2DDE" w:rsidRPr="00891237" w14:paraId="58D2336D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A422FE2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HCY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833F35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0AAB8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4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062C42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80C579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69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C89685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E74B0D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E-2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DB0FCC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9DE1B8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E-05</w:t>
            </w:r>
          </w:p>
        </w:tc>
      </w:tr>
      <w:tr w:rsidR="00DA2DDE" w:rsidRPr="00891237" w14:paraId="268CE8F6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30BB757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TB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38536C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894717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1D30E3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8D5689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5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E193D9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95BDB0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5E-2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3EECFB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BA4A64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52</w:t>
            </w:r>
          </w:p>
        </w:tc>
      </w:tr>
      <w:tr w:rsidR="00DA2DDE" w:rsidRPr="00891237" w14:paraId="541C5A25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6D1EB21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IL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E36089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9F433C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873A94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832851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5281A2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E7FDB0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6E-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A02705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A9D6AF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1E-07</w:t>
            </w:r>
          </w:p>
        </w:tc>
      </w:tr>
      <w:tr w:rsidR="00DA2DDE" w:rsidRPr="00891237" w14:paraId="184CC51C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EBB18ED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AB833F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7AF160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2EBD47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C42CA9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6E-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963229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B3351A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12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AD12A9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5CE86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06</w:t>
            </w:r>
          </w:p>
        </w:tc>
      </w:tr>
      <w:tr w:rsidR="00DA2DDE" w:rsidRPr="00891237" w14:paraId="65E91D28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328927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D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1C4900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CD66E3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94E9EE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33C25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7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4B4429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26AE49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7E-2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9D0FB0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13B2AE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26</w:t>
            </w:r>
          </w:p>
        </w:tc>
      </w:tr>
      <w:tr w:rsidR="00DA2DDE" w:rsidRPr="00891237" w14:paraId="6AF891F5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B106771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Q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F5D20B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2BCA49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7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A03BB0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2AEAE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3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581DD2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20E277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1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40BE0B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6B8649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E-06</w:t>
            </w:r>
          </w:p>
        </w:tc>
      </w:tr>
      <w:tr w:rsidR="00DA2DDE" w:rsidRPr="00891237" w14:paraId="34202CF0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D044350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18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972FB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E0DC57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15E0FA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08A1DF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35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DACEA2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D9F691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E-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79073A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BB1EEB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857</w:t>
            </w:r>
          </w:p>
        </w:tc>
      </w:tr>
      <w:tr w:rsidR="00DA2DDE" w:rsidRPr="00891237" w14:paraId="7290EEC6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168C515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DC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B5DA4E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28CD9F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8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0927F3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28554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95D346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7B02D8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CD08E2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7E9774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4E-05</w:t>
            </w:r>
          </w:p>
        </w:tc>
      </w:tr>
      <w:tr w:rsidR="00DA2DDE" w:rsidRPr="00891237" w14:paraId="5CE57EA5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D250CEE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16DC89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BB6648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F3ACCE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DD2C51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16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9E06FD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22EFBC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E-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F7C9F2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AF2BA6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28</w:t>
            </w:r>
          </w:p>
        </w:tc>
      </w:tr>
      <w:tr w:rsidR="00DA2DDE" w:rsidRPr="00891237" w14:paraId="05749066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B38647E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L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D742CD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CE8D95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BE6E97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496AA8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2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3180CE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CB2CA7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E-1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20CF51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6235B5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76</w:t>
            </w:r>
          </w:p>
        </w:tc>
      </w:tr>
      <w:tr w:rsidR="00DA2DDE" w:rsidRPr="00891237" w14:paraId="68212ABE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3D44077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M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0BA03E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B34734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9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636899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54A0F5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53A9AF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45828B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E-1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51F8BD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6438A6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5</w:t>
            </w:r>
          </w:p>
        </w:tc>
      </w:tr>
      <w:tr w:rsidR="00DA2DDE" w:rsidRPr="00891237" w14:paraId="50AB546F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B71A3FF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A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1AD59D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5C254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41014E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FDB2A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5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ABBDCB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40EC10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9E-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510090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3362EB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79</w:t>
            </w:r>
          </w:p>
        </w:tc>
      </w:tr>
      <w:tr w:rsidR="00DA2DDE" w:rsidRPr="00891237" w14:paraId="11A437D9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D30F60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GS1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701B9A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83D1FF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9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BFFA20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8F74D4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77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25D07E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6059BE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5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03B15C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5C069B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754</w:t>
            </w:r>
          </w:p>
        </w:tc>
      </w:tr>
      <w:tr w:rsidR="00DA2DDE" w:rsidRPr="00891237" w14:paraId="4ED64A40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3FF334E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K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0602F5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50628E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85BF42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AB1FB3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07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8FE792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57A3AF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7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D34C3E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C4BB11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36</w:t>
            </w:r>
          </w:p>
        </w:tc>
      </w:tr>
      <w:tr w:rsidR="00DA2DDE" w:rsidRPr="00891237" w14:paraId="6B9691E5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DEB533E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B5R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7E52AC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DA698B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4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B3D737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83143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2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2AB4B1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06D55C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9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D81713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9E1195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207</w:t>
            </w:r>
          </w:p>
        </w:tc>
      </w:tr>
      <w:tr w:rsidR="00DA2DDE" w:rsidRPr="00891237" w14:paraId="252F1FA4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A67F63B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15DE89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AB184D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22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741C94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1D28F5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5D1D67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E1CA51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E-1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BF6166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AC57BE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049</w:t>
            </w:r>
          </w:p>
        </w:tc>
      </w:tr>
      <w:tr w:rsidR="00DA2DDE" w:rsidRPr="00891237" w14:paraId="03E64ED4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BDD9E70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HD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013E99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6F4CA2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E-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7FB150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6627A7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B02228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0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BF30DA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E-2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65E8DA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46C903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</w:tr>
      <w:tr w:rsidR="00DA2DDE" w:rsidRPr="00891237" w14:paraId="590FB4EE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56AC666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C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C4A176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171079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0E-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83DDE2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80B9B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D616DC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DBC81D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0E-3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3CF0C0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90DFF8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08</w:t>
            </w:r>
          </w:p>
        </w:tc>
      </w:tr>
      <w:tr w:rsidR="00DA2DDE" w:rsidRPr="00891237" w14:paraId="7D6D0DE1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A9CE9B9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JUN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0BF413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434A64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2DAE0F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4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1F4F80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4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DDC53B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884D3F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E-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AC4C35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9877A5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01</w:t>
            </w:r>
          </w:p>
        </w:tc>
      </w:tr>
      <w:tr w:rsidR="00DA2DDE" w:rsidRPr="00891237" w14:paraId="653878BA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BBA6C5E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G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9DC474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2A6AB8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F0E6FB8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2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7E0C95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E-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5993D8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8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2DB9C2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9E-2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E031C5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8627BE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27</w:t>
            </w:r>
          </w:p>
        </w:tc>
      </w:tr>
      <w:tr w:rsidR="00DA2DDE" w:rsidRPr="00891237" w14:paraId="6413B320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27C64AB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UD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92EB99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0924B3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75C5EC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DAC3A4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3439A2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37E333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3E-2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B7EDB4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CAE418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22</w:t>
            </w:r>
          </w:p>
        </w:tc>
      </w:tr>
      <w:tr w:rsidR="00DA2DDE" w:rsidRPr="00891237" w14:paraId="28C1A898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CBB47B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BD7B51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8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D4A139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7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DDF179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1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29A0154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08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931FA5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D5CA03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E-1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57B069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BB8B9E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064</w:t>
            </w:r>
          </w:p>
        </w:tc>
      </w:tr>
      <w:tr w:rsidR="00DA2DDE" w:rsidRPr="00891237" w14:paraId="504043F0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86D8D7C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GRP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DD9A5B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1B724E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A0EF64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0AC52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52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73A4E5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2DB81E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5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A12190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356492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53</w:t>
            </w:r>
          </w:p>
        </w:tc>
      </w:tr>
      <w:tr w:rsidR="00DA2DDE" w:rsidRPr="00891237" w14:paraId="319A8494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C7B3D02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P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EE0420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C50F6C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917348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A465CB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31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860555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2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2B7AC0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7E-3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B502B5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D9B806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414</w:t>
            </w:r>
          </w:p>
        </w:tc>
      </w:tr>
      <w:tr w:rsidR="00DA2DDE" w:rsidRPr="00891237" w14:paraId="2D61B043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FDCF756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2orf4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B09625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20EF4C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2D2621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09213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9E-0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54BD1D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8BDC19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0E-1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2B8258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D839E6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7</w:t>
            </w:r>
          </w:p>
        </w:tc>
      </w:tr>
      <w:tr w:rsidR="00DA2DDE" w:rsidRPr="00891237" w14:paraId="7F37A0E0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7B3CD10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RL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7CEA6A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DDCCF6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3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B0C8D3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7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931E4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7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5FD375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4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E413BF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E-2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7A5EBA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34F95E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377</w:t>
            </w:r>
          </w:p>
        </w:tc>
      </w:tr>
      <w:tr w:rsidR="00DA2DDE" w:rsidRPr="00891237" w14:paraId="1CA070BA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423B447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PEP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8C7C7D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34B020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0E-0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F9904A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2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C556E0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8E-0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46A4B0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CCCE82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9E-2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BF37BF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6E6503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3</w:t>
            </w:r>
          </w:p>
        </w:tc>
      </w:tr>
      <w:tr w:rsidR="00DA2DDE" w:rsidRPr="00891237" w14:paraId="5C10E10B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2115720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T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E48525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78CE7F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8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3ACE14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A4A364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03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C104BEE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83DCE03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9E-0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615402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84AE3C6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7E-05</w:t>
            </w:r>
          </w:p>
        </w:tc>
      </w:tr>
      <w:tr w:rsidR="00DA2DDE" w:rsidRPr="00891237" w14:paraId="7F4B525D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E965318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PR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7FE690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60F286D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4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7E8EA7FF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1CFF00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6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61370E5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82DC70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E-2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2F38D32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20830F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9E-06</w:t>
            </w:r>
          </w:p>
        </w:tc>
      </w:tr>
      <w:tr w:rsidR="00DA2DDE" w:rsidRPr="00891237" w14:paraId="7AB40DE8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7A3A370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SLTR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BC1B7A9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1AF9C2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325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09070C4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E6F5795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10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07FF420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7C5595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79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3901907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C10C72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66</w:t>
            </w:r>
          </w:p>
        </w:tc>
      </w:tr>
      <w:tr w:rsidR="00DA2DDE" w:rsidRPr="00891237" w14:paraId="1B8A69DC" w14:textId="77777777" w:rsidTr="00DA2DDE">
        <w:trPr>
          <w:trHeight w:val="276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868413" w14:textId="77777777" w:rsidR="00DA2DDE" w:rsidRPr="00891237" w:rsidRDefault="00DA2DDE" w:rsidP="007275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ER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B85C46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5CCE57C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00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408C8AC2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2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AB3FD9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596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161507F1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1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FDE59DB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0E-1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14:paraId="5029EDF7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39AFA8A" w14:textId="77777777" w:rsidR="00DA2DDE" w:rsidRPr="00891237" w:rsidRDefault="00DA2DDE" w:rsidP="007275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2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E-05</w:t>
            </w:r>
          </w:p>
        </w:tc>
      </w:tr>
    </w:tbl>
    <w:p w14:paraId="44151541" w14:textId="766A4697" w:rsidR="00DA2DDE" w:rsidRPr="00891237" w:rsidRDefault="00DA2DDE" w:rsidP="00DA2DDE">
      <w:pPr>
        <w:rPr>
          <w:rFonts w:ascii="Times New Roman" w:hAnsi="Times New Roman" w:cs="Times New Roman"/>
        </w:rPr>
      </w:pPr>
      <w:r w:rsidRPr="00891237">
        <w:rPr>
          <w:rFonts w:ascii="Times New Roman" w:hAnsi="Times New Roman" w:cs="Times New Roman"/>
          <w:color w:val="000000" w:themeColor="text1"/>
          <w:sz w:val="20"/>
          <w:szCs w:val="20"/>
        </w:rPr>
        <w:t>DEGs: differentially expressed genes</w:t>
      </w:r>
    </w:p>
    <w:sectPr w:rsidR="00DA2DDE" w:rsidRPr="00891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BD1E18" w14:textId="77777777" w:rsidR="00F24DB0" w:rsidRDefault="00F24DB0" w:rsidP="005C2582">
      <w:r>
        <w:separator/>
      </w:r>
    </w:p>
  </w:endnote>
  <w:endnote w:type="continuationSeparator" w:id="0">
    <w:p w14:paraId="34EFE28F" w14:textId="77777777" w:rsidR="00F24DB0" w:rsidRDefault="00F24DB0" w:rsidP="005C2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4B1548" w14:textId="77777777" w:rsidR="00F24DB0" w:rsidRDefault="00F24DB0" w:rsidP="005C2582">
      <w:r>
        <w:separator/>
      </w:r>
    </w:p>
  </w:footnote>
  <w:footnote w:type="continuationSeparator" w:id="0">
    <w:p w14:paraId="09E059CC" w14:textId="77777777" w:rsidR="00F24DB0" w:rsidRDefault="00F24DB0" w:rsidP="005C25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A8C"/>
    <w:rsid w:val="00005E4E"/>
    <w:rsid w:val="000E7948"/>
    <w:rsid w:val="005C2582"/>
    <w:rsid w:val="00891237"/>
    <w:rsid w:val="008A01BD"/>
    <w:rsid w:val="008A5042"/>
    <w:rsid w:val="00D25CB6"/>
    <w:rsid w:val="00DA2DDE"/>
    <w:rsid w:val="00DD130F"/>
    <w:rsid w:val="00DE47A3"/>
    <w:rsid w:val="00F24DB0"/>
    <w:rsid w:val="00F8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BCA4B"/>
  <w15:chartTrackingRefBased/>
  <w15:docId w15:val="{29B49898-0AF7-469C-BDEB-D4B529D9E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2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25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2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25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4</Words>
  <Characters>5326</Characters>
  <Application>Microsoft Office Word</Application>
  <DocSecurity>0</DocSecurity>
  <Lines>44</Lines>
  <Paragraphs>12</Paragraphs>
  <ScaleCrop>false</ScaleCrop>
  <Company/>
  <LinksUpToDate>false</LinksUpToDate>
  <CharactersWithSpaces>6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钰淇</dc:creator>
  <cp:keywords/>
  <dc:description/>
  <cp:lastModifiedBy>Arun</cp:lastModifiedBy>
  <cp:revision>2</cp:revision>
  <dcterms:created xsi:type="dcterms:W3CDTF">2022-06-20T12:14:00Z</dcterms:created>
  <dcterms:modified xsi:type="dcterms:W3CDTF">2022-06-20T12:14:00Z</dcterms:modified>
</cp:coreProperties>
</file>